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5702" w14:textId="3743FF34" w:rsidR="00F364FB" w:rsidRPr="005C350C" w:rsidRDefault="00F364FB" w:rsidP="00F364FB">
      <w:pPr>
        <w:spacing w:line="276" w:lineRule="auto"/>
        <w:rPr>
          <w:lang w:val="en-GB"/>
        </w:rPr>
      </w:pPr>
      <w:r w:rsidRPr="005C350C">
        <w:rPr>
          <w:b/>
          <w:bCs/>
          <w:lang w:val="en-GB"/>
        </w:rPr>
        <w:t>Appendix I. Full text of the semi-structured interview</w:t>
      </w:r>
    </w:p>
    <w:p w14:paraId="161B9EE0" w14:textId="77777777" w:rsidR="00F364FB" w:rsidRPr="005C350C" w:rsidRDefault="00F364FB" w:rsidP="00F364FB">
      <w:pPr>
        <w:spacing w:line="276" w:lineRule="auto"/>
        <w:jc w:val="both"/>
        <w:rPr>
          <w:b/>
          <w:bCs/>
          <w:lang w:val="en-GB"/>
        </w:rPr>
      </w:pPr>
      <w:r w:rsidRPr="005C350C">
        <w:rPr>
          <w:lang w:val="en-GB"/>
        </w:rPr>
        <w:br/>
      </w:r>
      <w:r w:rsidRPr="005C350C">
        <w:rPr>
          <w:b/>
          <w:bCs/>
          <w:lang w:val="en-GB"/>
        </w:rPr>
        <w:t>Instructions: Below you will find a few questions for the purpose of giving voice to your story and emotions about your experience with drugs, with traditional daily OAT, and your current experience with the subcutaneous buprenorphine implant. Your narrative will be entirely anonymous and is valuable as it will help create a more complete and better picture of the healing experience you and other users have undergone.</w:t>
      </w:r>
    </w:p>
    <w:p w14:paraId="3CAAC53A" w14:textId="77777777" w:rsidR="00F364FB" w:rsidRPr="005C350C" w:rsidRDefault="00F364FB" w:rsidP="00F364FB">
      <w:pPr>
        <w:spacing w:line="276" w:lineRule="auto"/>
        <w:rPr>
          <w:lang w:val="en-GB"/>
        </w:rPr>
      </w:pPr>
      <w:r w:rsidRPr="005C350C">
        <w:rPr>
          <w:b/>
          <w:bCs/>
          <w:lang w:val="en-GB"/>
        </w:rPr>
        <w:t>During your narrative, please never mention the name of the active ingredient or the trade name of the drug you were given, but always refer to this therapy by mentioning the words subcutaneous implant.</w:t>
      </w:r>
      <w:r w:rsidRPr="005C350C">
        <w:rPr>
          <w:lang w:val="en-GB"/>
        </w:rPr>
        <w:br/>
      </w:r>
    </w:p>
    <w:p w14:paraId="7E5D1157" w14:textId="77777777" w:rsidR="00F364FB" w:rsidRPr="005C350C" w:rsidRDefault="00F364FB" w:rsidP="00F364FB">
      <w:pPr>
        <w:spacing w:line="276" w:lineRule="auto"/>
        <w:rPr>
          <w:b/>
          <w:bCs/>
          <w:i/>
          <w:iCs/>
          <w:lang w:val="en-GB"/>
        </w:rPr>
      </w:pPr>
      <w:r w:rsidRPr="005C350C">
        <w:rPr>
          <w:b/>
          <w:bCs/>
          <w:i/>
          <w:iCs/>
          <w:lang w:val="en-GB"/>
        </w:rPr>
        <w:t>Brief life history</w:t>
      </w:r>
    </w:p>
    <w:p w14:paraId="536F3D8D" w14:textId="77777777" w:rsidR="00F364FB" w:rsidRPr="005C350C" w:rsidRDefault="00F364FB" w:rsidP="00F364FB">
      <w:pPr>
        <w:pStyle w:val="ListParagraph"/>
        <w:numPr>
          <w:ilvl w:val="0"/>
          <w:numId w:val="12"/>
        </w:numPr>
        <w:spacing w:line="276" w:lineRule="auto"/>
        <w:jc w:val="both"/>
        <w:rPr>
          <w:lang w:val="en-GB"/>
        </w:rPr>
      </w:pPr>
      <w:r w:rsidRPr="005C350C">
        <w:rPr>
          <w:lang w:val="en-GB"/>
        </w:rPr>
        <w:t>Go back in time and try to tell your story before "drugs" entered your life. What kind of child were you, how did you experience school, how were you viewed by your family, friends, etc.?</w:t>
      </w:r>
    </w:p>
    <w:p w14:paraId="6D99294E" w14:textId="77777777" w:rsidR="00F364FB" w:rsidRPr="005C350C" w:rsidRDefault="00F364FB" w:rsidP="00F364FB">
      <w:pPr>
        <w:pStyle w:val="ListParagraph"/>
        <w:numPr>
          <w:ilvl w:val="0"/>
          <w:numId w:val="12"/>
        </w:numPr>
        <w:spacing w:line="276" w:lineRule="auto"/>
        <w:jc w:val="both"/>
        <w:rPr>
          <w:lang w:val="en-GB"/>
        </w:rPr>
      </w:pPr>
      <w:r w:rsidRPr="005C350C">
        <w:rPr>
          <w:lang w:val="en-GB"/>
        </w:rPr>
        <w:t>What impact did the encounter with "drugs" have into your life? Can you recount how it happened, with whom and in what way did you use it (frequency, mode of intake, etc.)?</w:t>
      </w:r>
    </w:p>
    <w:p w14:paraId="27D2826F" w14:textId="77777777" w:rsidR="00F364FB" w:rsidRPr="005C350C" w:rsidRDefault="00F364FB" w:rsidP="00F364FB">
      <w:pPr>
        <w:pStyle w:val="ListParagraph"/>
        <w:numPr>
          <w:ilvl w:val="0"/>
          <w:numId w:val="12"/>
        </w:numPr>
        <w:spacing w:line="276" w:lineRule="auto"/>
        <w:jc w:val="both"/>
        <w:rPr>
          <w:lang w:val="en-GB"/>
        </w:rPr>
      </w:pPr>
      <w:r w:rsidRPr="005C350C">
        <w:rPr>
          <w:lang w:val="en-GB"/>
        </w:rPr>
        <w:t>If you look back at your past, are the motivations that pushed you and made you stay in the opioids world clearer today?</w:t>
      </w:r>
    </w:p>
    <w:p w14:paraId="51E2A1C8" w14:textId="77777777" w:rsidR="00F364FB" w:rsidRPr="005C350C" w:rsidRDefault="00F364FB" w:rsidP="00F364FB">
      <w:pPr>
        <w:pStyle w:val="ListParagraph"/>
        <w:numPr>
          <w:ilvl w:val="0"/>
          <w:numId w:val="12"/>
        </w:numPr>
        <w:spacing w:line="276" w:lineRule="auto"/>
        <w:jc w:val="both"/>
        <w:rPr>
          <w:lang w:val="en-GB"/>
        </w:rPr>
      </w:pPr>
      <w:r w:rsidRPr="005C350C">
        <w:rPr>
          <w:lang w:val="en-GB"/>
        </w:rPr>
        <w:t>What were the consequences of opioids use in your personal, family, social, and work relationships?</w:t>
      </w:r>
    </w:p>
    <w:p w14:paraId="7E655E1A" w14:textId="77777777" w:rsidR="00F364FB" w:rsidRPr="005C350C" w:rsidRDefault="00F364FB" w:rsidP="00F364FB">
      <w:pPr>
        <w:spacing w:line="276" w:lineRule="auto"/>
        <w:rPr>
          <w:lang w:val="en-GB"/>
        </w:rPr>
      </w:pPr>
      <w:r w:rsidRPr="005C350C">
        <w:rPr>
          <w:lang w:val="en-GB"/>
        </w:rPr>
        <w:br/>
      </w:r>
      <w:r w:rsidRPr="005C350C">
        <w:rPr>
          <w:b/>
          <w:bCs/>
          <w:i/>
          <w:iCs/>
          <w:lang w:val="en-GB"/>
        </w:rPr>
        <w:t>Encounter with Ser.D. and traditional therapies</w:t>
      </w:r>
      <w:r w:rsidRPr="005C350C">
        <w:rPr>
          <w:lang w:val="en-GB"/>
        </w:rPr>
        <w:t xml:space="preserve"> </w:t>
      </w:r>
    </w:p>
    <w:p w14:paraId="11D81398" w14:textId="77777777" w:rsidR="00F364FB" w:rsidRPr="005C350C" w:rsidRDefault="00F364FB" w:rsidP="00F364FB">
      <w:pPr>
        <w:pStyle w:val="ListParagraph"/>
        <w:numPr>
          <w:ilvl w:val="0"/>
          <w:numId w:val="13"/>
        </w:numPr>
        <w:spacing w:line="276" w:lineRule="auto"/>
        <w:rPr>
          <w:lang w:val="en-GB"/>
        </w:rPr>
      </w:pPr>
      <w:r w:rsidRPr="005C350C">
        <w:rPr>
          <w:lang w:val="en-GB"/>
        </w:rPr>
        <w:t>What led you to approach the Addiction Service? What expectations did you have (reason, triggering event, need, usefulness)?</w:t>
      </w:r>
    </w:p>
    <w:p w14:paraId="29746358" w14:textId="77777777" w:rsidR="00F364FB" w:rsidRPr="005C350C" w:rsidRDefault="00F364FB" w:rsidP="00F364FB">
      <w:pPr>
        <w:pStyle w:val="ListParagraph"/>
        <w:numPr>
          <w:ilvl w:val="0"/>
          <w:numId w:val="13"/>
        </w:numPr>
        <w:spacing w:line="276" w:lineRule="auto"/>
        <w:rPr>
          <w:lang w:val="en-GB"/>
        </w:rPr>
      </w:pPr>
      <w:r w:rsidRPr="005C350C">
        <w:rPr>
          <w:lang w:val="en-GB"/>
        </w:rPr>
        <w:t xml:space="preserve">Regarding traditional daily OAT, what can you tell us? How long did you follow it for? </w:t>
      </w:r>
    </w:p>
    <w:p w14:paraId="7113F87D" w14:textId="77777777" w:rsidR="00F364FB" w:rsidRPr="005C350C" w:rsidRDefault="00F364FB" w:rsidP="00F364FB">
      <w:pPr>
        <w:pStyle w:val="ListParagraph"/>
        <w:numPr>
          <w:ilvl w:val="0"/>
          <w:numId w:val="13"/>
        </w:numPr>
        <w:spacing w:line="276" w:lineRule="auto"/>
        <w:rPr>
          <w:lang w:val="en-GB"/>
        </w:rPr>
      </w:pPr>
      <w:r w:rsidRPr="005C350C">
        <w:rPr>
          <w:lang w:val="en-GB"/>
        </w:rPr>
        <w:t>What were the benefits and limitations, emotions, effects, and repercussions in daily, family, and work life due to the use of traditional therapy?</w:t>
      </w:r>
    </w:p>
    <w:p w14:paraId="2630C53A" w14:textId="77777777" w:rsidR="00F364FB" w:rsidRPr="005C350C" w:rsidRDefault="00F364FB" w:rsidP="00F364FB">
      <w:pPr>
        <w:pStyle w:val="ListParagraph"/>
        <w:numPr>
          <w:ilvl w:val="0"/>
          <w:numId w:val="13"/>
        </w:numPr>
        <w:spacing w:line="276" w:lineRule="auto"/>
        <w:rPr>
          <w:lang w:val="en-GB"/>
        </w:rPr>
      </w:pPr>
      <w:r w:rsidRPr="005C350C">
        <w:rPr>
          <w:lang w:val="en-GB"/>
        </w:rPr>
        <w:t>Was it included in an individual, couple, family, or group psychotherapeutic course? Or did you essentially follow only a medical directive?</w:t>
      </w:r>
      <w:r w:rsidRPr="005C350C">
        <w:rPr>
          <w:lang w:val="en-GB"/>
        </w:rPr>
        <w:br/>
      </w:r>
    </w:p>
    <w:p w14:paraId="380B189D" w14:textId="77777777" w:rsidR="00F364FB" w:rsidRDefault="00F364FB" w:rsidP="00F364FB">
      <w:pPr>
        <w:spacing w:line="276" w:lineRule="auto"/>
        <w:jc w:val="both"/>
        <w:rPr>
          <w:b/>
          <w:bCs/>
          <w:i/>
          <w:iCs/>
          <w:lang w:val="en-GB"/>
        </w:rPr>
      </w:pPr>
      <w:r w:rsidRPr="005C350C">
        <w:rPr>
          <w:b/>
          <w:bCs/>
          <w:i/>
          <w:iCs/>
          <w:lang w:val="en-GB"/>
        </w:rPr>
        <w:t xml:space="preserve">Ongoing experience with the subcutaneous buprenorphine implant </w:t>
      </w:r>
    </w:p>
    <w:p w14:paraId="1CBC1102" w14:textId="77777777" w:rsidR="00F364FB" w:rsidRPr="005C350C" w:rsidRDefault="00F364FB" w:rsidP="00F364FB">
      <w:pPr>
        <w:pStyle w:val="ListParagraph"/>
        <w:numPr>
          <w:ilvl w:val="0"/>
          <w:numId w:val="16"/>
        </w:numPr>
        <w:spacing w:line="276" w:lineRule="auto"/>
        <w:jc w:val="both"/>
        <w:rPr>
          <w:b/>
          <w:bCs/>
          <w:i/>
          <w:iCs/>
          <w:lang w:val="en-GB"/>
        </w:rPr>
      </w:pPr>
      <w:r w:rsidRPr="005C350C">
        <w:rPr>
          <w:lang w:val="en-GB"/>
        </w:rPr>
        <w:t xml:space="preserve">In what context and who first introduced the subcutaneous buprenorphine implant to you, and how was it described? </w:t>
      </w:r>
    </w:p>
    <w:p w14:paraId="75E548A0" w14:textId="77777777" w:rsidR="00F364FB" w:rsidRPr="005C350C" w:rsidRDefault="00F364FB" w:rsidP="00F364FB">
      <w:pPr>
        <w:pStyle w:val="ListParagraph"/>
        <w:numPr>
          <w:ilvl w:val="0"/>
          <w:numId w:val="14"/>
        </w:numPr>
        <w:spacing w:line="276" w:lineRule="auto"/>
        <w:jc w:val="both"/>
        <w:rPr>
          <w:b/>
          <w:bCs/>
          <w:i/>
          <w:iCs/>
          <w:lang w:val="en-GB"/>
        </w:rPr>
      </w:pPr>
      <w:r w:rsidRPr="005C350C">
        <w:rPr>
          <w:lang w:val="en-GB"/>
        </w:rPr>
        <w:t>What did you think about this proposal and what made you agree to undergo this treatment?</w:t>
      </w:r>
    </w:p>
    <w:p w14:paraId="7820063A" w14:textId="77777777" w:rsidR="00F364FB" w:rsidRPr="005C350C" w:rsidRDefault="00F364FB" w:rsidP="00F364FB">
      <w:pPr>
        <w:pStyle w:val="ListParagraph"/>
        <w:numPr>
          <w:ilvl w:val="0"/>
          <w:numId w:val="14"/>
        </w:numPr>
        <w:spacing w:line="276" w:lineRule="auto"/>
        <w:jc w:val="both"/>
        <w:rPr>
          <w:b/>
          <w:bCs/>
          <w:i/>
          <w:iCs/>
          <w:lang w:val="en-GB"/>
        </w:rPr>
      </w:pPr>
      <w:r w:rsidRPr="005C350C">
        <w:rPr>
          <w:lang w:val="en-GB"/>
        </w:rPr>
        <w:t>How was your perception of the first few days after the subcutaneous buprenorphine implant? Were you able to adapt easily to the change?</w:t>
      </w:r>
    </w:p>
    <w:p w14:paraId="7F9BD2AE" w14:textId="77777777" w:rsidR="00F364FB" w:rsidRPr="005C350C" w:rsidRDefault="00F364FB" w:rsidP="00F364FB">
      <w:pPr>
        <w:pStyle w:val="ListParagraph"/>
        <w:numPr>
          <w:ilvl w:val="0"/>
          <w:numId w:val="14"/>
        </w:numPr>
        <w:spacing w:line="276" w:lineRule="auto"/>
        <w:jc w:val="both"/>
        <w:rPr>
          <w:b/>
          <w:bCs/>
          <w:i/>
          <w:iCs/>
          <w:lang w:val="en-GB"/>
        </w:rPr>
      </w:pPr>
      <w:r w:rsidRPr="005C350C">
        <w:rPr>
          <w:lang w:val="en-GB"/>
        </w:rPr>
        <w:t>When you think about your social life and your emotions, in your daily life, what differences do you find between traditional oral OAT and the subcutaneous implant? In particular, what is your opinion, compared to the previous therapy, regarding ease of adherence to therapy, practicality, daily autonomy, and any other effects you can think of?</w:t>
      </w:r>
    </w:p>
    <w:p w14:paraId="17EE67E8" w14:textId="77777777" w:rsidR="00F364FB" w:rsidRPr="005C350C" w:rsidRDefault="00F364FB" w:rsidP="00F364FB">
      <w:pPr>
        <w:pStyle w:val="ListParagraph"/>
        <w:numPr>
          <w:ilvl w:val="0"/>
          <w:numId w:val="14"/>
        </w:numPr>
        <w:spacing w:line="276" w:lineRule="auto"/>
        <w:jc w:val="both"/>
        <w:rPr>
          <w:b/>
          <w:bCs/>
          <w:i/>
          <w:iCs/>
          <w:lang w:val="en-GB"/>
        </w:rPr>
      </w:pPr>
      <w:r w:rsidRPr="005C350C">
        <w:rPr>
          <w:lang w:val="en-GB"/>
        </w:rPr>
        <w:t>Has your perception of yourself or how you are viewed by others changed? Do you feel less ‘addicted’ than when you were using traditional OAT?</w:t>
      </w:r>
    </w:p>
    <w:p w14:paraId="3014EB26" w14:textId="77777777" w:rsidR="00F364FB" w:rsidRPr="005C350C" w:rsidRDefault="00F364FB" w:rsidP="00F364FB">
      <w:pPr>
        <w:pStyle w:val="ListParagraph"/>
        <w:numPr>
          <w:ilvl w:val="0"/>
          <w:numId w:val="14"/>
        </w:numPr>
        <w:spacing w:line="276" w:lineRule="auto"/>
        <w:jc w:val="both"/>
        <w:rPr>
          <w:b/>
          <w:bCs/>
          <w:i/>
          <w:iCs/>
          <w:lang w:val="en-GB"/>
        </w:rPr>
      </w:pPr>
      <w:r w:rsidRPr="005C350C">
        <w:rPr>
          <w:lang w:val="en-GB"/>
        </w:rPr>
        <w:lastRenderedPageBreak/>
        <w:t>Have you happened to talk about this subcutaneous implant to people with a history of addiction similar to yours? Have you discussed it with your family members, if so, what did they tell you, and if not, why not?</w:t>
      </w:r>
    </w:p>
    <w:p w14:paraId="2D8DEFAA" w14:textId="77777777" w:rsidR="00F364FB" w:rsidRPr="005C350C" w:rsidRDefault="00F364FB" w:rsidP="00F364FB">
      <w:pPr>
        <w:pStyle w:val="ListParagraph"/>
        <w:numPr>
          <w:ilvl w:val="0"/>
          <w:numId w:val="14"/>
        </w:numPr>
        <w:spacing w:line="276" w:lineRule="auto"/>
        <w:jc w:val="both"/>
        <w:rPr>
          <w:b/>
          <w:bCs/>
          <w:i/>
          <w:iCs/>
          <w:lang w:val="en-GB"/>
        </w:rPr>
      </w:pPr>
      <w:r w:rsidRPr="005C350C">
        <w:rPr>
          <w:lang w:val="en-GB"/>
        </w:rPr>
        <w:t>How would you explain how the subcutaneous implant works and on what areas of your life do you feel the greatest benefit?</w:t>
      </w:r>
    </w:p>
    <w:p w14:paraId="393024F3" w14:textId="77777777" w:rsidR="00F364FB" w:rsidRPr="005C350C" w:rsidRDefault="00F364FB" w:rsidP="00F364FB">
      <w:pPr>
        <w:spacing w:line="276" w:lineRule="auto"/>
        <w:rPr>
          <w:b/>
          <w:bCs/>
          <w:i/>
          <w:iCs/>
          <w:lang w:val="en-GB"/>
        </w:rPr>
      </w:pPr>
      <w:r w:rsidRPr="005C350C">
        <w:rPr>
          <w:lang w:val="en-GB"/>
        </w:rPr>
        <w:br/>
      </w:r>
      <w:r w:rsidRPr="005C350C">
        <w:rPr>
          <w:b/>
          <w:bCs/>
          <w:i/>
          <w:iCs/>
          <w:lang w:val="en-GB"/>
        </w:rPr>
        <w:t>Conclusive remarks</w:t>
      </w:r>
    </w:p>
    <w:p w14:paraId="0706501A" w14:textId="77777777" w:rsidR="00F364FB" w:rsidRPr="005C350C" w:rsidRDefault="00F364FB" w:rsidP="00F364FB">
      <w:pPr>
        <w:pStyle w:val="ListParagraph"/>
        <w:numPr>
          <w:ilvl w:val="0"/>
          <w:numId w:val="14"/>
        </w:numPr>
        <w:spacing w:line="276" w:lineRule="auto"/>
        <w:rPr>
          <w:b/>
          <w:bCs/>
          <w:i/>
          <w:iCs/>
          <w:lang w:val="en-GB"/>
        </w:rPr>
      </w:pPr>
      <w:r w:rsidRPr="005C350C">
        <w:rPr>
          <w:lang w:val="en-GB"/>
        </w:rPr>
        <w:t>What have you learned from your clinical journey that might be helpful to other patients and to health care providers themselves? Why would a health care provider suggest the use of this subcutaneous implant to a patient?</w:t>
      </w:r>
    </w:p>
    <w:p w14:paraId="183BB669" w14:textId="77777777" w:rsidR="00F364FB" w:rsidRPr="005C350C" w:rsidRDefault="00F364FB" w:rsidP="00F364FB">
      <w:pPr>
        <w:pStyle w:val="ListParagraph"/>
        <w:numPr>
          <w:ilvl w:val="0"/>
          <w:numId w:val="14"/>
        </w:numPr>
        <w:spacing w:line="276" w:lineRule="auto"/>
        <w:rPr>
          <w:b/>
          <w:bCs/>
          <w:i/>
          <w:iCs/>
          <w:lang w:val="en-GB"/>
        </w:rPr>
      </w:pPr>
      <w:r w:rsidRPr="005C350C">
        <w:rPr>
          <w:lang w:val="en-GB"/>
        </w:rPr>
        <w:t>What kind of people could benefit from this subcutaneous implant?</w:t>
      </w:r>
    </w:p>
    <w:p w14:paraId="45D1A021" w14:textId="77777777" w:rsidR="00F364FB" w:rsidRPr="005C350C" w:rsidRDefault="00F364FB" w:rsidP="00F364FB">
      <w:pPr>
        <w:pStyle w:val="ListParagraph"/>
        <w:numPr>
          <w:ilvl w:val="0"/>
          <w:numId w:val="14"/>
        </w:numPr>
        <w:spacing w:line="276" w:lineRule="auto"/>
        <w:rPr>
          <w:b/>
          <w:bCs/>
          <w:i/>
          <w:iCs/>
          <w:lang w:val="en-GB"/>
        </w:rPr>
      </w:pPr>
      <w:r w:rsidRPr="005C350C">
        <w:rPr>
          <w:lang w:val="en-GB"/>
        </w:rPr>
        <w:t xml:space="preserve">What human and professional </w:t>
      </w:r>
      <w:r>
        <w:rPr>
          <w:lang w:val="en-GB"/>
        </w:rPr>
        <w:t>features</w:t>
      </w:r>
      <w:r w:rsidRPr="005C350C">
        <w:rPr>
          <w:lang w:val="en-GB"/>
        </w:rPr>
        <w:t xml:space="preserve"> should health professionals possess when suggesting the subcutaneous implant to other interested people?</w:t>
      </w:r>
    </w:p>
    <w:p w14:paraId="15F8DE7E" w14:textId="77777777" w:rsidR="00F364FB" w:rsidRPr="005C350C" w:rsidRDefault="00F364FB" w:rsidP="00F364FB">
      <w:pPr>
        <w:pStyle w:val="ListParagraph"/>
        <w:numPr>
          <w:ilvl w:val="0"/>
          <w:numId w:val="14"/>
        </w:numPr>
        <w:spacing w:line="276" w:lineRule="auto"/>
        <w:rPr>
          <w:b/>
          <w:bCs/>
          <w:i/>
          <w:iCs/>
          <w:lang w:val="en-GB"/>
        </w:rPr>
      </w:pPr>
      <w:r w:rsidRPr="005C350C">
        <w:rPr>
          <w:lang w:val="en-GB"/>
        </w:rPr>
        <w:t>Do you think that this implant could have long-term effects in your process of getting rid of substance use?</w:t>
      </w:r>
    </w:p>
    <w:p w14:paraId="077C4CB6" w14:textId="77777777" w:rsidR="00F364FB" w:rsidRPr="005C350C" w:rsidRDefault="00F364FB" w:rsidP="00F364FB">
      <w:pPr>
        <w:pStyle w:val="ListParagraph"/>
        <w:numPr>
          <w:ilvl w:val="0"/>
          <w:numId w:val="14"/>
        </w:numPr>
        <w:spacing w:line="276" w:lineRule="auto"/>
        <w:rPr>
          <w:b/>
          <w:bCs/>
          <w:i/>
          <w:iCs/>
          <w:lang w:val="en-GB"/>
        </w:rPr>
      </w:pPr>
      <w:r w:rsidRPr="005C350C">
        <w:rPr>
          <w:lang w:val="en-GB"/>
        </w:rPr>
        <w:t>What are your expectations about its future today? In particular, how do you think the subcutaneous implant will help you to realize them?</w:t>
      </w:r>
      <w:r w:rsidRPr="005C350C">
        <w:rPr>
          <w:lang w:val="en-GB"/>
        </w:rPr>
        <w:br/>
      </w:r>
      <w:r w:rsidRPr="005C350C">
        <w:rPr>
          <w:lang w:val="en-GB"/>
        </w:rPr>
        <w:br/>
        <w:t xml:space="preserve">Thank you for your time and for your valuable </w:t>
      </w:r>
      <w:r>
        <w:rPr>
          <w:lang w:val="en-GB"/>
        </w:rPr>
        <w:t>feedback</w:t>
      </w:r>
      <w:r w:rsidRPr="005C350C">
        <w:rPr>
          <w:lang w:val="en-GB"/>
        </w:rPr>
        <w:t>.</w:t>
      </w:r>
      <w:r w:rsidRPr="005C350C">
        <w:rPr>
          <w:lang w:val="en-GB"/>
        </w:rPr>
        <w:br/>
      </w:r>
    </w:p>
    <w:p w14:paraId="403DBEB1" w14:textId="730E8EA6" w:rsidR="00F364FB" w:rsidRPr="00F364FB" w:rsidRDefault="00F364FB" w:rsidP="00F364FB">
      <w:pPr>
        <w:spacing w:after="0"/>
        <w:rPr>
          <w:b/>
          <w:bCs/>
          <w:lang w:val="en-GB"/>
        </w:rPr>
      </w:pPr>
    </w:p>
    <w:sectPr w:rsidR="00F364FB" w:rsidRPr="00F364FB">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AEFA2" w14:textId="77777777" w:rsidR="00774246" w:rsidRDefault="00774246" w:rsidP="008A4497">
      <w:pPr>
        <w:spacing w:after="0" w:line="240" w:lineRule="auto"/>
      </w:pPr>
      <w:r>
        <w:separator/>
      </w:r>
    </w:p>
  </w:endnote>
  <w:endnote w:type="continuationSeparator" w:id="0">
    <w:p w14:paraId="040E1EAA" w14:textId="77777777" w:rsidR="00774246" w:rsidRDefault="00774246" w:rsidP="008A44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7813000"/>
      <w:docPartObj>
        <w:docPartGallery w:val="Page Numbers (Bottom of Page)"/>
        <w:docPartUnique/>
      </w:docPartObj>
    </w:sdtPr>
    <w:sdtContent>
      <w:p w14:paraId="5A6074F0" w14:textId="77777777" w:rsidR="0052223F" w:rsidRDefault="0052223F">
        <w:pPr>
          <w:pStyle w:val="Footer"/>
          <w:jc w:val="center"/>
        </w:pPr>
        <w:r>
          <w:fldChar w:fldCharType="begin"/>
        </w:r>
        <w:r>
          <w:instrText>PAGE   \* MERGEFORMAT</w:instrText>
        </w:r>
        <w:r>
          <w:fldChar w:fldCharType="separate"/>
        </w:r>
        <w:r>
          <w:t>2</w:t>
        </w:r>
        <w:r>
          <w:fldChar w:fldCharType="end"/>
        </w:r>
      </w:p>
    </w:sdtContent>
  </w:sdt>
  <w:p w14:paraId="610973DC" w14:textId="77777777" w:rsidR="008A4497" w:rsidRDefault="008A44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A3FE3" w14:textId="77777777" w:rsidR="00774246" w:rsidRDefault="00774246" w:rsidP="008A4497">
      <w:pPr>
        <w:spacing w:after="0" w:line="240" w:lineRule="auto"/>
      </w:pPr>
      <w:r>
        <w:separator/>
      </w:r>
    </w:p>
  </w:footnote>
  <w:footnote w:type="continuationSeparator" w:id="0">
    <w:p w14:paraId="0C25DF37" w14:textId="77777777" w:rsidR="00774246" w:rsidRDefault="00774246" w:rsidP="008A44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15C68"/>
    <w:multiLevelType w:val="hybridMultilevel"/>
    <w:tmpl w:val="043CC8C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05BA515D"/>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B8404EB"/>
    <w:multiLevelType w:val="hybridMultilevel"/>
    <w:tmpl w:val="C4E2974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11691C1D"/>
    <w:multiLevelType w:val="hybridMultilevel"/>
    <w:tmpl w:val="810C2B2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152F6B56"/>
    <w:multiLevelType w:val="hybridMultilevel"/>
    <w:tmpl w:val="28C4462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15D8258F"/>
    <w:multiLevelType w:val="multilevel"/>
    <w:tmpl w:val="0410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C686CDE"/>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D53397E"/>
    <w:multiLevelType w:val="multilevel"/>
    <w:tmpl w:val="B846C874"/>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2A12615"/>
    <w:multiLevelType w:val="hybridMultilevel"/>
    <w:tmpl w:val="7F44EF1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47229C9"/>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34F7F8E"/>
    <w:multiLevelType w:val="hybridMultilevel"/>
    <w:tmpl w:val="6C02F63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48471561"/>
    <w:multiLevelType w:val="hybridMultilevel"/>
    <w:tmpl w:val="D934576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2" w15:restartNumberingAfterBreak="0">
    <w:nsid w:val="4A1E2A52"/>
    <w:multiLevelType w:val="hybridMultilevel"/>
    <w:tmpl w:val="895C22E0"/>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3" w15:restartNumberingAfterBreak="0">
    <w:nsid w:val="4A5328A4"/>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07C6F9E"/>
    <w:multiLevelType w:val="hybridMultilevel"/>
    <w:tmpl w:val="C9EE37D6"/>
    <w:lvl w:ilvl="0" w:tplc="9D5E9A6C">
      <w:numFmt w:val="bullet"/>
      <w:lvlText w:val="-"/>
      <w:lvlJc w:val="left"/>
      <w:pPr>
        <w:ind w:left="360" w:hanging="360"/>
      </w:pPr>
      <w:rPr>
        <w:rFonts w:ascii="Calibri" w:eastAsiaTheme="minorHAnsi" w:hAnsi="Calibri" w:cs="Calibri" w:hint="default"/>
      </w:rPr>
    </w:lvl>
    <w:lvl w:ilvl="1" w:tplc="04100003">
      <w:start w:val="1"/>
      <w:numFmt w:val="bullet"/>
      <w:lvlText w:val="o"/>
      <w:lvlJc w:val="left"/>
      <w:pPr>
        <w:ind w:left="1080" w:hanging="360"/>
      </w:pPr>
      <w:rPr>
        <w:rFonts w:ascii="Courier New" w:hAnsi="Courier New" w:cs="Courier New" w:hint="default"/>
      </w:rPr>
    </w:lvl>
    <w:lvl w:ilvl="2" w:tplc="04100005">
      <w:start w:val="1"/>
      <w:numFmt w:val="bullet"/>
      <w:lvlText w:val=""/>
      <w:lvlJc w:val="left"/>
      <w:pPr>
        <w:ind w:left="1800" w:hanging="360"/>
      </w:pPr>
      <w:rPr>
        <w:rFonts w:ascii="Wingdings" w:hAnsi="Wingdings" w:hint="default"/>
      </w:rPr>
    </w:lvl>
    <w:lvl w:ilvl="3" w:tplc="04100001">
      <w:start w:val="1"/>
      <w:numFmt w:val="bullet"/>
      <w:lvlText w:val=""/>
      <w:lvlJc w:val="left"/>
      <w:pPr>
        <w:ind w:left="2520" w:hanging="360"/>
      </w:pPr>
      <w:rPr>
        <w:rFonts w:ascii="Symbol" w:hAnsi="Symbol" w:hint="default"/>
      </w:rPr>
    </w:lvl>
    <w:lvl w:ilvl="4" w:tplc="04100003">
      <w:start w:val="1"/>
      <w:numFmt w:val="bullet"/>
      <w:lvlText w:val="o"/>
      <w:lvlJc w:val="left"/>
      <w:pPr>
        <w:ind w:left="3240" w:hanging="360"/>
      </w:pPr>
      <w:rPr>
        <w:rFonts w:ascii="Courier New" w:hAnsi="Courier New" w:cs="Courier New" w:hint="default"/>
      </w:rPr>
    </w:lvl>
    <w:lvl w:ilvl="5" w:tplc="04100005">
      <w:start w:val="1"/>
      <w:numFmt w:val="bullet"/>
      <w:lvlText w:val=""/>
      <w:lvlJc w:val="left"/>
      <w:pPr>
        <w:ind w:left="3960" w:hanging="360"/>
      </w:pPr>
      <w:rPr>
        <w:rFonts w:ascii="Wingdings" w:hAnsi="Wingdings" w:hint="default"/>
      </w:rPr>
    </w:lvl>
    <w:lvl w:ilvl="6" w:tplc="04100001">
      <w:start w:val="1"/>
      <w:numFmt w:val="bullet"/>
      <w:lvlText w:val=""/>
      <w:lvlJc w:val="left"/>
      <w:pPr>
        <w:ind w:left="4680" w:hanging="360"/>
      </w:pPr>
      <w:rPr>
        <w:rFonts w:ascii="Symbol" w:hAnsi="Symbol" w:hint="default"/>
      </w:rPr>
    </w:lvl>
    <w:lvl w:ilvl="7" w:tplc="04100003">
      <w:start w:val="1"/>
      <w:numFmt w:val="bullet"/>
      <w:lvlText w:val="o"/>
      <w:lvlJc w:val="left"/>
      <w:pPr>
        <w:ind w:left="5400" w:hanging="360"/>
      </w:pPr>
      <w:rPr>
        <w:rFonts w:ascii="Courier New" w:hAnsi="Courier New" w:cs="Courier New" w:hint="default"/>
      </w:rPr>
    </w:lvl>
    <w:lvl w:ilvl="8" w:tplc="04100005">
      <w:start w:val="1"/>
      <w:numFmt w:val="bullet"/>
      <w:lvlText w:val=""/>
      <w:lvlJc w:val="left"/>
      <w:pPr>
        <w:ind w:left="6120" w:hanging="360"/>
      </w:pPr>
      <w:rPr>
        <w:rFonts w:ascii="Wingdings" w:hAnsi="Wingdings" w:hint="default"/>
      </w:rPr>
    </w:lvl>
  </w:abstractNum>
  <w:abstractNum w:abstractNumId="15" w15:restartNumberingAfterBreak="0">
    <w:nsid w:val="730C66DE"/>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5260984"/>
    <w:multiLevelType w:val="hybridMultilevel"/>
    <w:tmpl w:val="73ECA214"/>
    <w:lvl w:ilvl="0" w:tplc="77AC9A8E">
      <w:start w:val="1"/>
      <w:numFmt w:val="bullet"/>
      <w:lvlText w:val=""/>
      <w:lvlJc w:val="left"/>
      <w:pPr>
        <w:ind w:left="1440" w:hanging="360"/>
      </w:pPr>
      <w:rPr>
        <w:rFonts w:ascii="Symbol" w:hAnsi="Symbol"/>
      </w:rPr>
    </w:lvl>
    <w:lvl w:ilvl="1" w:tplc="C5D61D36">
      <w:start w:val="1"/>
      <w:numFmt w:val="bullet"/>
      <w:lvlText w:val=""/>
      <w:lvlJc w:val="left"/>
      <w:pPr>
        <w:ind w:left="1440" w:hanging="360"/>
      </w:pPr>
      <w:rPr>
        <w:rFonts w:ascii="Symbol" w:hAnsi="Symbol"/>
      </w:rPr>
    </w:lvl>
    <w:lvl w:ilvl="2" w:tplc="12222294">
      <w:start w:val="1"/>
      <w:numFmt w:val="bullet"/>
      <w:lvlText w:val=""/>
      <w:lvlJc w:val="left"/>
      <w:pPr>
        <w:ind w:left="1440" w:hanging="360"/>
      </w:pPr>
      <w:rPr>
        <w:rFonts w:ascii="Symbol" w:hAnsi="Symbol"/>
      </w:rPr>
    </w:lvl>
    <w:lvl w:ilvl="3" w:tplc="F7786EFE">
      <w:start w:val="1"/>
      <w:numFmt w:val="bullet"/>
      <w:lvlText w:val=""/>
      <w:lvlJc w:val="left"/>
      <w:pPr>
        <w:ind w:left="1440" w:hanging="360"/>
      </w:pPr>
      <w:rPr>
        <w:rFonts w:ascii="Symbol" w:hAnsi="Symbol"/>
      </w:rPr>
    </w:lvl>
    <w:lvl w:ilvl="4" w:tplc="6FA45134">
      <w:start w:val="1"/>
      <w:numFmt w:val="bullet"/>
      <w:lvlText w:val=""/>
      <w:lvlJc w:val="left"/>
      <w:pPr>
        <w:ind w:left="1440" w:hanging="360"/>
      </w:pPr>
      <w:rPr>
        <w:rFonts w:ascii="Symbol" w:hAnsi="Symbol"/>
      </w:rPr>
    </w:lvl>
    <w:lvl w:ilvl="5" w:tplc="B6DEF740">
      <w:start w:val="1"/>
      <w:numFmt w:val="bullet"/>
      <w:lvlText w:val=""/>
      <w:lvlJc w:val="left"/>
      <w:pPr>
        <w:ind w:left="1440" w:hanging="360"/>
      </w:pPr>
      <w:rPr>
        <w:rFonts w:ascii="Symbol" w:hAnsi="Symbol"/>
      </w:rPr>
    </w:lvl>
    <w:lvl w:ilvl="6" w:tplc="072225E6">
      <w:start w:val="1"/>
      <w:numFmt w:val="bullet"/>
      <w:lvlText w:val=""/>
      <w:lvlJc w:val="left"/>
      <w:pPr>
        <w:ind w:left="1440" w:hanging="360"/>
      </w:pPr>
      <w:rPr>
        <w:rFonts w:ascii="Symbol" w:hAnsi="Symbol"/>
      </w:rPr>
    </w:lvl>
    <w:lvl w:ilvl="7" w:tplc="4086B020">
      <w:start w:val="1"/>
      <w:numFmt w:val="bullet"/>
      <w:lvlText w:val=""/>
      <w:lvlJc w:val="left"/>
      <w:pPr>
        <w:ind w:left="1440" w:hanging="360"/>
      </w:pPr>
      <w:rPr>
        <w:rFonts w:ascii="Symbol" w:hAnsi="Symbol"/>
      </w:rPr>
    </w:lvl>
    <w:lvl w:ilvl="8" w:tplc="280CA7DC">
      <w:start w:val="1"/>
      <w:numFmt w:val="bullet"/>
      <w:lvlText w:val=""/>
      <w:lvlJc w:val="left"/>
      <w:pPr>
        <w:ind w:left="1440" w:hanging="360"/>
      </w:pPr>
      <w:rPr>
        <w:rFonts w:ascii="Symbol" w:hAnsi="Symbol"/>
      </w:rPr>
    </w:lvl>
  </w:abstractNum>
  <w:abstractNum w:abstractNumId="17" w15:restartNumberingAfterBreak="0">
    <w:nsid w:val="7B7E673C"/>
    <w:multiLevelType w:val="hybridMultilevel"/>
    <w:tmpl w:val="49B64B4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304361591">
    <w:abstractNumId w:val="16"/>
  </w:num>
  <w:num w:numId="2" w16cid:durableId="1734113795">
    <w:abstractNumId w:val="14"/>
  </w:num>
  <w:num w:numId="3" w16cid:durableId="135416375">
    <w:abstractNumId w:val="14"/>
  </w:num>
  <w:num w:numId="4" w16cid:durableId="1348796549">
    <w:abstractNumId w:val="6"/>
  </w:num>
  <w:num w:numId="5" w16cid:durableId="900410237">
    <w:abstractNumId w:val="1"/>
  </w:num>
  <w:num w:numId="6" w16cid:durableId="1695568948">
    <w:abstractNumId w:val="5"/>
  </w:num>
  <w:num w:numId="7" w16cid:durableId="841312593">
    <w:abstractNumId w:val="9"/>
  </w:num>
  <w:num w:numId="8" w16cid:durableId="959802338">
    <w:abstractNumId w:val="17"/>
  </w:num>
  <w:num w:numId="9" w16cid:durableId="658925082">
    <w:abstractNumId w:val="13"/>
  </w:num>
  <w:num w:numId="10" w16cid:durableId="688875038">
    <w:abstractNumId w:val="15"/>
  </w:num>
  <w:num w:numId="11" w16cid:durableId="184370865">
    <w:abstractNumId w:val="12"/>
  </w:num>
  <w:num w:numId="12" w16cid:durableId="1964652854">
    <w:abstractNumId w:val="4"/>
  </w:num>
  <w:num w:numId="13" w16cid:durableId="583340361">
    <w:abstractNumId w:val="10"/>
  </w:num>
  <w:num w:numId="14" w16cid:durableId="1043094183">
    <w:abstractNumId w:val="0"/>
  </w:num>
  <w:num w:numId="15" w16cid:durableId="1964190575">
    <w:abstractNumId w:val="2"/>
  </w:num>
  <w:num w:numId="16" w16cid:durableId="860776369">
    <w:abstractNumId w:val="11"/>
  </w:num>
  <w:num w:numId="17" w16cid:durableId="266736284">
    <w:abstractNumId w:val="3"/>
  </w:num>
  <w:num w:numId="18" w16cid:durableId="1429932518">
    <w:abstractNumId w:val="7"/>
  </w:num>
  <w:num w:numId="19" w16cid:durableId="109092579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zNTA2N7E0MzKxNDVW0lEKTi0uzszPAykwNKwFAChwxiotAAAA"/>
  </w:docVars>
  <w:rsids>
    <w:rsidRoot w:val="00FF28D9"/>
    <w:rsid w:val="000043A2"/>
    <w:rsid w:val="00007327"/>
    <w:rsid w:val="00017DF8"/>
    <w:rsid w:val="000206C4"/>
    <w:rsid w:val="00030DD6"/>
    <w:rsid w:val="00030F57"/>
    <w:rsid w:val="00035DE9"/>
    <w:rsid w:val="00036DA2"/>
    <w:rsid w:val="00040AC8"/>
    <w:rsid w:val="00045C26"/>
    <w:rsid w:val="000472A7"/>
    <w:rsid w:val="0007097A"/>
    <w:rsid w:val="0007181F"/>
    <w:rsid w:val="00072A88"/>
    <w:rsid w:val="00073649"/>
    <w:rsid w:val="00073DB4"/>
    <w:rsid w:val="00075CFE"/>
    <w:rsid w:val="00084910"/>
    <w:rsid w:val="000868AC"/>
    <w:rsid w:val="00090AFF"/>
    <w:rsid w:val="00091700"/>
    <w:rsid w:val="00094EB3"/>
    <w:rsid w:val="000C04D1"/>
    <w:rsid w:val="000C4F06"/>
    <w:rsid w:val="000D27F6"/>
    <w:rsid w:val="000F363B"/>
    <w:rsid w:val="000F5D6F"/>
    <w:rsid w:val="001006D3"/>
    <w:rsid w:val="00113697"/>
    <w:rsid w:val="001142FE"/>
    <w:rsid w:val="001160C4"/>
    <w:rsid w:val="00121693"/>
    <w:rsid w:val="00126FD6"/>
    <w:rsid w:val="001319CB"/>
    <w:rsid w:val="00131CF8"/>
    <w:rsid w:val="00136075"/>
    <w:rsid w:val="00140D4B"/>
    <w:rsid w:val="00152051"/>
    <w:rsid w:val="0015480C"/>
    <w:rsid w:val="001561A5"/>
    <w:rsid w:val="00160FD7"/>
    <w:rsid w:val="00165DC4"/>
    <w:rsid w:val="001712A7"/>
    <w:rsid w:val="00181AC6"/>
    <w:rsid w:val="00182EFE"/>
    <w:rsid w:val="0018304A"/>
    <w:rsid w:val="0018327A"/>
    <w:rsid w:val="00190EA2"/>
    <w:rsid w:val="001A4413"/>
    <w:rsid w:val="001B60ED"/>
    <w:rsid w:val="001C42A6"/>
    <w:rsid w:val="001C4D41"/>
    <w:rsid w:val="001D203A"/>
    <w:rsid w:val="001E3D26"/>
    <w:rsid w:val="001E53E5"/>
    <w:rsid w:val="001F3719"/>
    <w:rsid w:val="002037ED"/>
    <w:rsid w:val="00204C1F"/>
    <w:rsid w:val="002267FA"/>
    <w:rsid w:val="0023633B"/>
    <w:rsid w:val="00245371"/>
    <w:rsid w:val="00250093"/>
    <w:rsid w:val="0025147A"/>
    <w:rsid w:val="00254F20"/>
    <w:rsid w:val="002550A1"/>
    <w:rsid w:val="00255339"/>
    <w:rsid w:val="0026182B"/>
    <w:rsid w:val="00262779"/>
    <w:rsid w:val="002636D9"/>
    <w:rsid w:val="00265E9F"/>
    <w:rsid w:val="00281337"/>
    <w:rsid w:val="00294634"/>
    <w:rsid w:val="00295F66"/>
    <w:rsid w:val="002A56B3"/>
    <w:rsid w:val="002B3C57"/>
    <w:rsid w:val="002B44F5"/>
    <w:rsid w:val="002B7E9C"/>
    <w:rsid w:val="002C55B2"/>
    <w:rsid w:val="002C7D66"/>
    <w:rsid w:val="002D03CC"/>
    <w:rsid w:val="002D065C"/>
    <w:rsid w:val="002D3087"/>
    <w:rsid w:val="002E14A0"/>
    <w:rsid w:val="002E6CE0"/>
    <w:rsid w:val="002F0BDC"/>
    <w:rsid w:val="002F36E2"/>
    <w:rsid w:val="002F69C7"/>
    <w:rsid w:val="00301C1C"/>
    <w:rsid w:val="00304394"/>
    <w:rsid w:val="00315EB7"/>
    <w:rsid w:val="00322741"/>
    <w:rsid w:val="003231B2"/>
    <w:rsid w:val="003249F5"/>
    <w:rsid w:val="0032790B"/>
    <w:rsid w:val="0033429D"/>
    <w:rsid w:val="00337345"/>
    <w:rsid w:val="00343E72"/>
    <w:rsid w:val="00344790"/>
    <w:rsid w:val="003449E1"/>
    <w:rsid w:val="00347F80"/>
    <w:rsid w:val="00351282"/>
    <w:rsid w:val="003520E6"/>
    <w:rsid w:val="003574FD"/>
    <w:rsid w:val="00370727"/>
    <w:rsid w:val="003721A1"/>
    <w:rsid w:val="00377EAE"/>
    <w:rsid w:val="00385A5C"/>
    <w:rsid w:val="003915D3"/>
    <w:rsid w:val="00392779"/>
    <w:rsid w:val="003961F9"/>
    <w:rsid w:val="003A0092"/>
    <w:rsid w:val="003A45FD"/>
    <w:rsid w:val="003A4D65"/>
    <w:rsid w:val="003A71FA"/>
    <w:rsid w:val="003B0AE4"/>
    <w:rsid w:val="003B2BD9"/>
    <w:rsid w:val="003C3567"/>
    <w:rsid w:val="003D1524"/>
    <w:rsid w:val="003D392C"/>
    <w:rsid w:val="003E5BCE"/>
    <w:rsid w:val="003F4C5F"/>
    <w:rsid w:val="00406D98"/>
    <w:rsid w:val="004347E3"/>
    <w:rsid w:val="00437A38"/>
    <w:rsid w:val="004458BB"/>
    <w:rsid w:val="004503F0"/>
    <w:rsid w:val="00451C35"/>
    <w:rsid w:val="00452B1A"/>
    <w:rsid w:val="00460FFB"/>
    <w:rsid w:val="00462FB7"/>
    <w:rsid w:val="0046519D"/>
    <w:rsid w:val="004655D5"/>
    <w:rsid w:val="00490BB6"/>
    <w:rsid w:val="0049520B"/>
    <w:rsid w:val="00495534"/>
    <w:rsid w:val="004968AB"/>
    <w:rsid w:val="00497A1A"/>
    <w:rsid w:val="004A06C4"/>
    <w:rsid w:val="004A48CF"/>
    <w:rsid w:val="004A6CA7"/>
    <w:rsid w:val="004A71FA"/>
    <w:rsid w:val="004B37FE"/>
    <w:rsid w:val="004C4BBB"/>
    <w:rsid w:val="004C553A"/>
    <w:rsid w:val="004D00CE"/>
    <w:rsid w:val="004D128E"/>
    <w:rsid w:val="004D1D11"/>
    <w:rsid w:val="004E041C"/>
    <w:rsid w:val="004E55B5"/>
    <w:rsid w:val="004E6534"/>
    <w:rsid w:val="004E7596"/>
    <w:rsid w:val="004F148C"/>
    <w:rsid w:val="004F3634"/>
    <w:rsid w:val="004F36F5"/>
    <w:rsid w:val="004F6B82"/>
    <w:rsid w:val="00501B2A"/>
    <w:rsid w:val="00510DCE"/>
    <w:rsid w:val="0052223F"/>
    <w:rsid w:val="0052674C"/>
    <w:rsid w:val="00530DA8"/>
    <w:rsid w:val="00542A61"/>
    <w:rsid w:val="005436A2"/>
    <w:rsid w:val="005444F6"/>
    <w:rsid w:val="005514D0"/>
    <w:rsid w:val="00551652"/>
    <w:rsid w:val="005523A2"/>
    <w:rsid w:val="00555B98"/>
    <w:rsid w:val="00556B3B"/>
    <w:rsid w:val="005634D7"/>
    <w:rsid w:val="00571594"/>
    <w:rsid w:val="00571E7C"/>
    <w:rsid w:val="005772E7"/>
    <w:rsid w:val="0058149D"/>
    <w:rsid w:val="0059037D"/>
    <w:rsid w:val="00592CE3"/>
    <w:rsid w:val="00596C9D"/>
    <w:rsid w:val="00596E93"/>
    <w:rsid w:val="005A3123"/>
    <w:rsid w:val="005A3C8A"/>
    <w:rsid w:val="005B0644"/>
    <w:rsid w:val="005B6F56"/>
    <w:rsid w:val="005C350C"/>
    <w:rsid w:val="005C5730"/>
    <w:rsid w:val="005C5963"/>
    <w:rsid w:val="005D0225"/>
    <w:rsid w:val="005E10EC"/>
    <w:rsid w:val="005E37B9"/>
    <w:rsid w:val="005E643E"/>
    <w:rsid w:val="005F01F0"/>
    <w:rsid w:val="005F4AB4"/>
    <w:rsid w:val="00613890"/>
    <w:rsid w:val="00620004"/>
    <w:rsid w:val="006302DA"/>
    <w:rsid w:val="006364C4"/>
    <w:rsid w:val="006561D2"/>
    <w:rsid w:val="006576DB"/>
    <w:rsid w:val="0066088B"/>
    <w:rsid w:val="0066094F"/>
    <w:rsid w:val="00667C69"/>
    <w:rsid w:val="006750E3"/>
    <w:rsid w:val="006801C4"/>
    <w:rsid w:val="0069705F"/>
    <w:rsid w:val="006A363C"/>
    <w:rsid w:val="006A5934"/>
    <w:rsid w:val="006B52F7"/>
    <w:rsid w:val="006B6B2F"/>
    <w:rsid w:val="006C094F"/>
    <w:rsid w:val="006C1B16"/>
    <w:rsid w:val="006C6CE4"/>
    <w:rsid w:val="006C6D7F"/>
    <w:rsid w:val="006D2F31"/>
    <w:rsid w:val="006D73CB"/>
    <w:rsid w:val="006F27F2"/>
    <w:rsid w:val="006F32BC"/>
    <w:rsid w:val="006F35BC"/>
    <w:rsid w:val="006F3F42"/>
    <w:rsid w:val="0073533C"/>
    <w:rsid w:val="0073719F"/>
    <w:rsid w:val="007435A2"/>
    <w:rsid w:val="0074497A"/>
    <w:rsid w:val="00750D21"/>
    <w:rsid w:val="00752C16"/>
    <w:rsid w:val="00754042"/>
    <w:rsid w:val="00756674"/>
    <w:rsid w:val="00764EB9"/>
    <w:rsid w:val="00765861"/>
    <w:rsid w:val="0077085B"/>
    <w:rsid w:val="00774246"/>
    <w:rsid w:val="0078511C"/>
    <w:rsid w:val="0078745B"/>
    <w:rsid w:val="00791EE8"/>
    <w:rsid w:val="00792585"/>
    <w:rsid w:val="007925F2"/>
    <w:rsid w:val="007A37C7"/>
    <w:rsid w:val="007A6240"/>
    <w:rsid w:val="007A7C13"/>
    <w:rsid w:val="007C10B3"/>
    <w:rsid w:val="007E0E8A"/>
    <w:rsid w:val="007E29B7"/>
    <w:rsid w:val="007E7FFD"/>
    <w:rsid w:val="007F08CC"/>
    <w:rsid w:val="007F0C74"/>
    <w:rsid w:val="007F1562"/>
    <w:rsid w:val="008056F5"/>
    <w:rsid w:val="00806D0D"/>
    <w:rsid w:val="008114BB"/>
    <w:rsid w:val="00817889"/>
    <w:rsid w:val="00822076"/>
    <w:rsid w:val="00824375"/>
    <w:rsid w:val="00832753"/>
    <w:rsid w:val="00834227"/>
    <w:rsid w:val="00837006"/>
    <w:rsid w:val="00842524"/>
    <w:rsid w:val="00843DED"/>
    <w:rsid w:val="00850705"/>
    <w:rsid w:val="0085289D"/>
    <w:rsid w:val="008532D5"/>
    <w:rsid w:val="00861609"/>
    <w:rsid w:val="008632E1"/>
    <w:rsid w:val="008770C8"/>
    <w:rsid w:val="00882357"/>
    <w:rsid w:val="0088374F"/>
    <w:rsid w:val="00894FB8"/>
    <w:rsid w:val="008A057E"/>
    <w:rsid w:val="008A34B1"/>
    <w:rsid w:val="008A3E20"/>
    <w:rsid w:val="008A40A4"/>
    <w:rsid w:val="008A4497"/>
    <w:rsid w:val="008B6D26"/>
    <w:rsid w:val="008B6DDB"/>
    <w:rsid w:val="008C42AD"/>
    <w:rsid w:val="008C4DC5"/>
    <w:rsid w:val="008C720D"/>
    <w:rsid w:val="008D2309"/>
    <w:rsid w:val="008D6E5A"/>
    <w:rsid w:val="008F0FE4"/>
    <w:rsid w:val="008F4477"/>
    <w:rsid w:val="00904BAB"/>
    <w:rsid w:val="00914E7D"/>
    <w:rsid w:val="009328C9"/>
    <w:rsid w:val="009350C5"/>
    <w:rsid w:val="00943DDB"/>
    <w:rsid w:val="0094410D"/>
    <w:rsid w:val="00954BE3"/>
    <w:rsid w:val="00954EE2"/>
    <w:rsid w:val="00962757"/>
    <w:rsid w:val="00964D40"/>
    <w:rsid w:val="0097167A"/>
    <w:rsid w:val="00976634"/>
    <w:rsid w:val="009934B5"/>
    <w:rsid w:val="00995A77"/>
    <w:rsid w:val="009A0DEE"/>
    <w:rsid w:val="009B2052"/>
    <w:rsid w:val="009C0948"/>
    <w:rsid w:val="009D009A"/>
    <w:rsid w:val="009D2651"/>
    <w:rsid w:val="009D2ADF"/>
    <w:rsid w:val="009D3080"/>
    <w:rsid w:val="009E088A"/>
    <w:rsid w:val="009E3761"/>
    <w:rsid w:val="00A030DA"/>
    <w:rsid w:val="00A03A98"/>
    <w:rsid w:val="00A06329"/>
    <w:rsid w:val="00A24A08"/>
    <w:rsid w:val="00A37150"/>
    <w:rsid w:val="00A43450"/>
    <w:rsid w:val="00A47F7C"/>
    <w:rsid w:val="00A52439"/>
    <w:rsid w:val="00A5450F"/>
    <w:rsid w:val="00A55DEA"/>
    <w:rsid w:val="00A601E1"/>
    <w:rsid w:val="00A70A7C"/>
    <w:rsid w:val="00A7459E"/>
    <w:rsid w:val="00A857D4"/>
    <w:rsid w:val="00A91473"/>
    <w:rsid w:val="00AB1B36"/>
    <w:rsid w:val="00AB1B63"/>
    <w:rsid w:val="00AB49E3"/>
    <w:rsid w:val="00AB5CD7"/>
    <w:rsid w:val="00AC00E3"/>
    <w:rsid w:val="00AD625E"/>
    <w:rsid w:val="00AD670A"/>
    <w:rsid w:val="00AE074F"/>
    <w:rsid w:val="00AE4E8E"/>
    <w:rsid w:val="00AF71CF"/>
    <w:rsid w:val="00AF71EF"/>
    <w:rsid w:val="00AF7D94"/>
    <w:rsid w:val="00B07CC4"/>
    <w:rsid w:val="00B13EA4"/>
    <w:rsid w:val="00B259F9"/>
    <w:rsid w:val="00B268AB"/>
    <w:rsid w:val="00B32C9D"/>
    <w:rsid w:val="00B43F70"/>
    <w:rsid w:val="00B4473B"/>
    <w:rsid w:val="00B4710E"/>
    <w:rsid w:val="00B54754"/>
    <w:rsid w:val="00B55D96"/>
    <w:rsid w:val="00B62E1B"/>
    <w:rsid w:val="00B636E7"/>
    <w:rsid w:val="00B64996"/>
    <w:rsid w:val="00B6693A"/>
    <w:rsid w:val="00B729CB"/>
    <w:rsid w:val="00B8096E"/>
    <w:rsid w:val="00B830AC"/>
    <w:rsid w:val="00B8319C"/>
    <w:rsid w:val="00B85183"/>
    <w:rsid w:val="00B93957"/>
    <w:rsid w:val="00BA3F81"/>
    <w:rsid w:val="00BB0A4E"/>
    <w:rsid w:val="00BC160F"/>
    <w:rsid w:val="00BD2D5A"/>
    <w:rsid w:val="00BD5517"/>
    <w:rsid w:val="00BE0AA9"/>
    <w:rsid w:val="00BF6A45"/>
    <w:rsid w:val="00C0625F"/>
    <w:rsid w:val="00C10A58"/>
    <w:rsid w:val="00C145C0"/>
    <w:rsid w:val="00C14D7D"/>
    <w:rsid w:val="00C25D06"/>
    <w:rsid w:val="00C341EF"/>
    <w:rsid w:val="00C35C24"/>
    <w:rsid w:val="00C46567"/>
    <w:rsid w:val="00C47AF8"/>
    <w:rsid w:val="00C53CCA"/>
    <w:rsid w:val="00C5482A"/>
    <w:rsid w:val="00C624B2"/>
    <w:rsid w:val="00C72186"/>
    <w:rsid w:val="00C7298A"/>
    <w:rsid w:val="00C738C0"/>
    <w:rsid w:val="00C755E8"/>
    <w:rsid w:val="00C763E8"/>
    <w:rsid w:val="00C92029"/>
    <w:rsid w:val="00CA2B2C"/>
    <w:rsid w:val="00CA34B9"/>
    <w:rsid w:val="00CA40E1"/>
    <w:rsid w:val="00CA5B49"/>
    <w:rsid w:val="00CD2EE2"/>
    <w:rsid w:val="00CE4C08"/>
    <w:rsid w:val="00CE522B"/>
    <w:rsid w:val="00CF6543"/>
    <w:rsid w:val="00D102A2"/>
    <w:rsid w:val="00D22BF2"/>
    <w:rsid w:val="00D27025"/>
    <w:rsid w:val="00D33DD6"/>
    <w:rsid w:val="00D34FB7"/>
    <w:rsid w:val="00D415DE"/>
    <w:rsid w:val="00D4389D"/>
    <w:rsid w:val="00D60669"/>
    <w:rsid w:val="00D620F2"/>
    <w:rsid w:val="00D64A81"/>
    <w:rsid w:val="00D76273"/>
    <w:rsid w:val="00D84E32"/>
    <w:rsid w:val="00D875F1"/>
    <w:rsid w:val="00D92796"/>
    <w:rsid w:val="00D95CF2"/>
    <w:rsid w:val="00DA3EF5"/>
    <w:rsid w:val="00DB1407"/>
    <w:rsid w:val="00DB4821"/>
    <w:rsid w:val="00DB4AC2"/>
    <w:rsid w:val="00DC2FAC"/>
    <w:rsid w:val="00DC797A"/>
    <w:rsid w:val="00DD3B5C"/>
    <w:rsid w:val="00DE3357"/>
    <w:rsid w:val="00DE4563"/>
    <w:rsid w:val="00DE5CAF"/>
    <w:rsid w:val="00DE779C"/>
    <w:rsid w:val="00DF18EE"/>
    <w:rsid w:val="00E037EC"/>
    <w:rsid w:val="00E101A3"/>
    <w:rsid w:val="00E14CFE"/>
    <w:rsid w:val="00E212F0"/>
    <w:rsid w:val="00E252D2"/>
    <w:rsid w:val="00E2777C"/>
    <w:rsid w:val="00E3511A"/>
    <w:rsid w:val="00E51FF0"/>
    <w:rsid w:val="00E57050"/>
    <w:rsid w:val="00E57EF6"/>
    <w:rsid w:val="00E60B3A"/>
    <w:rsid w:val="00E63E39"/>
    <w:rsid w:val="00E7666C"/>
    <w:rsid w:val="00E80D59"/>
    <w:rsid w:val="00E826B1"/>
    <w:rsid w:val="00E9156E"/>
    <w:rsid w:val="00EA0B41"/>
    <w:rsid w:val="00EA25B2"/>
    <w:rsid w:val="00EA6D7D"/>
    <w:rsid w:val="00EB2567"/>
    <w:rsid w:val="00EB551A"/>
    <w:rsid w:val="00EB6839"/>
    <w:rsid w:val="00EC6ED5"/>
    <w:rsid w:val="00EC7469"/>
    <w:rsid w:val="00ED2DE2"/>
    <w:rsid w:val="00ED6FC8"/>
    <w:rsid w:val="00EF06C9"/>
    <w:rsid w:val="00F05CDA"/>
    <w:rsid w:val="00F06C7F"/>
    <w:rsid w:val="00F10B6E"/>
    <w:rsid w:val="00F13E16"/>
    <w:rsid w:val="00F216FF"/>
    <w:rsid w:val="00F23B34"/>
    <w:rsid w:val="00F23E67"/>
    <w:rsid w:val="00F3080A"/>
    <w:rsid w:val="00F3171E"/>
    <w:rsid w:val="00F364FB"/>
    <w:rsid w:val="00F51575"/>
    <w:rsid w:val="00F54740"/>
    <w:rsid w:val="00F567D1"/>
    <w:rsid w:val="00F8039D"/>
    <w:rsid w:val="00F839DA"/>
    <w:rsid w:val="00F9149C"/>
    <w:rsid w:val="00F93284"/>
    <w:rsid w:val="00FC3788"/>
    <w:rsid w:val="00FC3B2E"/>
    <w:rsid w:val="00FE0FDB"/>
    <w:rsid w:val="00FE1E06"/>
    <w:rsid w:val="00FE5ACF"/>
    <w:rsid w:val="00FE6C75"/>
    <w:rsid w:val="00FE6D01"/>
    <w:rsid w:val="00FF28D9"/>
    <w:rsid w:val="00FF4AE7"/>
    <w:rsid w:val="00FF6F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024CDB"/>
  <w15:chartTrackingRefBased/>
  <w15:docId w15:val="{BFFEFFD4-B163-4BB3-AA96-989B5D9AE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28D9"/>
    <w:rPr>
      <w:color w:val="0000FF"/>
      <w:u w:val="single"/>
    </w:rPr>
  </w:style>
  <w:style w:type="character" w:styleId="CommentReference">
    <w:name w:val="annotation reference"/>
    <w:basedOn w:val="DefaultParagraphFont"/>
    <w:uiPriority w:val="99"/>
    <w:semiHidden/>
    <w:unhideWhenUsed/>
    <w:rsid w:val="00FF28D9"/>
    <w:rPr>
      <w:sz w:val="16"/>
      <w:szCs w:val="16"/>
    </w:rPr>
  </w:style>
  <w:style w:type="paragraph" w:styleId="CommentText">
    <w:name w:val="annotation text"/>
    <w:basedOn w:val="Normal"/>
    <w:link w:val="CommentTextChar"/>
    <w:uiPriority w:val="99"/>
    <w:unhideWhenUsed/>
    <w:rsid w:val="00FF28D9"/>
    <w:pPr>
      <w:spacing w:line="240" w:lineRule="auto"/>
    </w:pPr>
    <w:rPr>
      <w:sz w:val="20"/>
      <w:szCs w:val="20"/>
    </w:rPr>
  </w:style>
  <w:style w:type="character" w:customStyle="1" w:styleId="CommentTextChar">
    <w:name w:val="Comment Text Char"/>
    <w:basedOn w:val="DefaultParagraphFont"/>
    <w:link w:val="CommentText"/>
    <w:uiPriority w:val="99"/>
    <w:rsid w:val="00FF28D9"/>
    <w:rPr>
      <w:sz w:val="20"/>
      <w:szCs w:val="20"/>
    </w:rPr>
  </w:style>
  <w:style w:type="paragraph" w:styleId="CommentSubject">
    <w:name w:val="annotation subject"/>
    <w:basedOn w:val="CommentText"/>
    <w:next w:val="CommentText"/>
    <w:link w:val="CommentSubjectChar"/>
    <w:uiPriority w:val="99"/>
    <w:semiHidden/>
    <w:unhideWhenUsed/>
    <w:rsid w:val="00FF28D9"/>
    <w:rPr>
      <w:b/>
      <w:bCs/>
    </w:rPr>
  </w:style>
  <w:style w:type="character" w:customStyle="1" w:styleId="CommentSubjectChar">
    <w:name w:val="Comment Subject Char"/>
    <w:basedOn w:val="CommentTextChar"/>
    <w:link w:val="CommentSubject"/>
    <w:uiPriority w:val="99"/>
    <w:semiHidden/>
    <w:rsid w:val="00FF28D9"/>
    <w:rPr>
      <w:b/>
      <w:bCs/>
      <w:sz w:val="20"/>
      <w:szCs w:val="20"/>
    </w:rPr>
  </w:style>
  <w:style w:type="character" w:styleId="UnresolvedMention">
    <w:name w:val="Unresolved Mention"/>
    <w:basedOn w:val="DefaultParagraphFont"/>
    <w:uiPriority w:val="99"/>
    <w:semiHidden/>
    <w:unhideWhenUsed/>
    <w:rsid w:val="005F4AB4"/>
    <w:rPr>
      <w:color w:val="605E5C"/>
      <w:shd w:val="clear" w:color="auto" w:fill="E1DFDD"/>
    </w:rPr>
  </w:style>
  <w:style w:type="paragraph" w:styleId="Revision">
    <w:name w:val="Revision"/>
    <w:hidden/>
    <w:uiPriority w:val="99"/>
    <w:semiHidden/>
    <w:rsid w:val="00460FFB"/>
    <w:pPr>
      <w:spacing w:after="0" w:line="240" w:lineRule="auto"/>
    </w:pPr>
  </w:style>
  <w:style w:type="character" w:customStyle="1" w:styleId="cf01">
    <w:name w:val="cf01"/>
    <w:basedOn w:val="DefaultParagraphFont"/>
    <w:rsid w:val="009A0DEE"/>
    <w:rPr>
      <w:rFonts w:ascii="Segoe UI" w:hAnsi="Segoe UI" w:cs="Segoe UI" w:hint="default"/>
      <w:sz w:val="18"/>
      <w:szCs w:val="18"/>
    </w:rPr>
  </w:style>
  <w:style w:type="paragraph" w:styleId="ListParagraph">
    <w:name w:val="List Paragraph"/>
    <w:basedOn w:val="Normal"/>
    <w:uiPriority w:val="34"/>
    <w:qFormat/>
    <w:rsid w:val="005E37B9"/>
    <w:pPr>
      <w:spacing w:line="256" w:lineRule="auto"/>
      <w:ind w:left="720"/>
      <w:contextualSpacing/>
    </w:pPr>
    <w:rPr>
      <w:kern w:val="0"/>
      <w14:ligatures w14:val="none"/>
    </w:rPr>
  </w:style>
  <w:style w:type="paragraph" w:styleId="Bibliography">
    <w:name w:val="Bibliography"/>
    <w:basedOn w:val="Normal"/>
    <w:next w:val="Normal"/>
    <w:uiPriority w:val="37"/>
    <w:unhideWhenUsed/>
    <w:rsid w:val="00B43F70"/>
    <w:pPr>
      <w:tabs>
        <w:tab w:val="left" w:pos="384"/>
      </w:tabs>
      <w:spacing w:after="240" w:line="240" w:lineRule="auto"/>
      <w:ind w:left="384" w:hanging="384"/>
    </w:pPr>
  </w:style>
  <w:style w:type="paragraph" w:customStyle="1" w:styleId="pf0">
    <w:name w:val="pf0"/>
    <w:basedOn w:val="Normal"/>
    <w:rsid w:val="00C145C0"/>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styleId="Header">
    <w:name w:val="header"/>
    <w:basedOn w:val="Normal"/>
    <w:link w:val="HeaderChar"/>
    <w:uiPriority w:val="99"/>
    <w:unhideWhenUsed/>
    <w:rsid w:val="008A4497"/>
    <w:pPr>
      <w:tabs>
        <w:tab w:val="center" w:pos="4819"/>
        <w:tab w:val="right" w:pos="9638"/>
      </w:tabs>
      <w:spacing w:after="0" w:line="240" w:lineRule="auto"/>
    </w:pPr>
  </w:style>
  <w:style w:type="character" w:customStyle="1" w:styleId="HeaderChar">
    <w:name w:val="Header Char"/>
    <w:basedOn w:val="DefaultParagraphFont"/>
    <w:link w:val="Header"/>
    <w:uiPriority w:val="99"/>
    <w:rsid w:val="008A4497"/>
  </w:style>
  <w:style w:type="paragraph" w:styleId="Footer">
    <w:name w:val="footer"/>
    <w:basedOn w:val="Normal"/>
    <w:link w:val="FooterChar"/>
    <w:uiPriority w:val="99"/>
    <w:unhideWhenUsed/>
    <w:rsid w:val="008A4497"/>
    <w:pPr>
      <w:tabs>
        <w:tab w:val="center" w:pos="4819"/>
        <w:tab w:val="right" w:pos="9638"/>
      </w:tabs>
      <w:spacing w:after="0" w:line="240" w:lineRule="auto"/>
    </w:pPr>
  </w:style>
  <w:style w:type="character" w:customStyle="1" w:styleId="FooterChar">
    <w:name w:val="Footer Char"/>
    <w:basedOn w:val="DefaultParagraphFont"/>
    <w:link w:val="Footer"/>
    <w:uiPriority w:val="99"/>
    <w:rsid w:val="008A4497"/>
  </w:style>
  <w:style w:type="character" w:customStyle="1" w:styleId="cf11">
    <w:name w:val="cf11"/>
    <w:basedOn w:val="DefaultParagraphFont"/>
    <w:rsid w:val="001561A5"/>
    <w:rPr>
      <w:rFonts w:ascii="Segoe UI" w:hAnsi="Segoe UI" w:cs="Segoe UI" w:hint="default"/>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72276">
      <w:bodyDiv w:val="1"/>
      <w:marLeft w:val="0"/>
      <w:marRight w:val="0"/>
      <w:marTop w:val="0"/>
      <w:marBottom w:val="0"/>
      <w:divBdr>
        <w:top w:val="none" w:sz="0" w:space="0" w:color="auto"/>
        <w:left w:val="none" w:sz="0" w:space="0" w:color="auto"/>
        <w:bottom w:val="none" w:sz="0" w:space="0" w:color="auto"/>
        <w:right w:val="none" w:sz="0" w:space="0" w:color="auto"/>
      </w:divBdr>
    </w:div>
    <w:div w:id="133909580">
      <w:bodyDiv w:val="1"/>
      <w:marLeft w:val="0"/>
      <w:marRight w:val="0"/>
      <w:marTop w:val="0"/>
      <w:marBottom w:val="0"/>
      <w:divBdr>
        <w:top w:val="none" w:sz="0" w:space="0" w:color="auto"/>
        <w:left w:val="none" w:sz="0" w:space="0" w:color="auto"/>
        <w:bottom w:val="none" w:sz="0" w:space="0" w:color="auto"/>
        <w:right w:val="none" w:sz="0" w:space="0" w:color="auto"/>
      </w:divBdr>
    </w:div>
    <w:div w:id="277567082">
      <w:bodyDiv w:val="1"/>
      <w:marLeft w:val="0"/>
      <w:marRight w:val="0"/>
      <w:marTop w:val="0"/>
      <w:marBottom w:val="0"/>
      <w:divBdr>
        <w:top w:val="none" w:sz="0" w:space="0" w:color="auto"/>
        <w:left w:val="none" w:sz="0" w:space="0" w:color="auto"/>
        <w:bottom w:val="none" w:sz="0" w:space="0" w:color="auto"/>
        <w:right w:val="none" w:sz="0" w:space="0" w:color="auto"/>
      </w:divBdr>
    </w:div>
    <w:div w:id="311760473">
      <w:bodyDiv w:val="1"/>
      <w:marLeft w:val="0"/>
      <w:marRight w:val="0"/>
      <w:marTop w:val="0"/>
      <w:marBottom w:val="0"/>
      <w:divBdr>
        <w:top w:val="none" w:sz="0" w:space="0" w:color="auto"/>
        <w:left w:val="none" w:sz="0" w:space="0" w:color="auto"/>
        <w:bottom w:val="none" w:sz="0" w:space="0" w:color="auto"/>
        <w:right w:val="none" w:sz="0" w:space="0" w:color="auto"/>
      </w:divBdr>
    </w:div>
    <w:div w:id="363746830">
      <w:bodyDiv w:val="1"/>
      <w:marLeft w:val="0"/>
      <w:marRight w:val="0"/>
      <w:marTop w:val="0"/>
      <w:marBottom w:val="0"/>
      <w:divBdr>
        <w:top w:val="none" w:sz="0" w:space="0" w:color="auto"/>
        <w:left w:val="none" w:sz="0" w:space="0" w:color="auto"/>
        <w:bottom w:val="none" w:sz="0" w:space="0" w:color="auto"/>
        <w:right w:val="none" w:sz="0" w:space="0" w:color="auto"/>
      </w:divBdr>
    </w:div>
    <w:div w:id="483087952">
      <w:bodyDiv w:val="1"/>
      <w:marLeft w:val="0"/>
      <w:marRight w:val="0"/>
      <w:marTop w:val="0"/>
      <w:marBottom w:val="0"/>
      <w:divBdr>
        <w:top w:val="none" w:sz="0" w:space="0" w:color="auto"/>
        <w:left w:val="none" w:sz="0" w:space="0" w:color="auto"/>
        <w:bottom w:val="none" w:sz="0" w:space="0" w:color="auto"/>
        <w:right w:val="none" w:sz="0" w:space="0" w:color="auto"/>
      </w:divBdr>
    </w:div>
    <w:div w:id="510728588">
      <w:bodyDiv w:val="1"/>
      <w:marLeft w:val="0"/>
      <w:marRight w:val="0"/>
      <w:marTop w:val="0"/>
      <w:marBottom w:val="0"/>
      <w:divBdr>
        <w:top w:val="none" w:sz="0" w:space="0" w:color="auto"/>
        <w:left w:val="none" w:sz="0" w:space="0" w:color="auto"/>
        <w:bottom w:val="none" w:sz="0" w:space="0" w:color="auto"/>
        <w:right w:val="none" w:sz="0" w:space="0" w:color="auto"/>
      </w:divBdr>
    </w:div>
    <w:div w:id="600722842">
      <w:bodyDiv w:val="1"/>
      <w:marLeft w:val="0"/>
      <w:marRight w:val="0"/>
      <w:marTop w:val="0"/>
      <w:marBottom w:val="0"/>
      <w:divBdr>
        <w:top w:val="none" w:sz="0" w:space="0" w:color="auto"/>
        <w:left w:val="none" w:sz="0" w:space="0" w:color="auto"/>
        <w:bottom w:val="none" w:sz="0" w:space="0" w:color="auto"/>
        <w:right w:val="none" w:sz="0" w:space="0" w:color="auto"/>
      </w:divBdr>
    </w:div>
    <w:div w:id="623317994">
      <w:bodyDiv w:val="1"/>
      <w:marLeft w:val="0"/>
      <w:marRight w:val="0"/>
      <w:marTop w:val="0"/>
      <w:marBottom w:val="0"/>
      <w:divBdr>
        <w:top w:val="none" w:sz="0" w:space="0" w:color="auto"/>
        <w:left w:val="none" w:sz="0" w:space="0" w:color="auto"/>
        <w:bottom w:val="none" w:sz="0" w:space="0" w:color="auto"/>
        <w:right w:val="none" w:sz="0" w:space="0" w:color="auto"/>
      </w:divBdr>
    </w:div>
    <w:div w:id="640694531">
      <w:bodyDiv w:val="1"/>
      <w:marLeft w:val="0"/>
      <w:marRight w:val="0"/>
      <w:marTop w:val="0"/>
      <w:marBottom w:val="0"/>
      <w:divBdr>
        <w:top w:val="none" w:sz="0" w:space="0" w:color="auto"/>
        <w:left w:val="none" w:sz="0" w:space="0" w:color="auto"/>
        <w:bottom w:val="none" w:sz="0" w:space="0" w:color="auto"/>
        <w:right w:val="none" w:sz="0" w:space="0" w:color="auto"/>
      </w:divBdr>
    </w:div>
    <w:div w:id="758451226">
      <w:bodyDiv w:val="1"/>
      <w:marLeft w:val="0"/>
      <w:marRight w:val="0"/>
      <w:marTop w:val="0"/>
      <w:marBottom w:val="0"/>
      <w:divBdr>
        <w:top w:val="none" w:sz="0" w:space="0" w:color="auto"/>
        <w:left w:val="none" w:sz="0" w:space="0" w:color="auto"/>
        <w:bottom w:val="none" w:sz="0" w:space="0" w:color="auto"/>
        <w:right w:val="none" w:sz="0" w:space="0" w:color="auto"/>
      </w:divBdr>
    </w:div>
    <w:div w:id="972562747">
      <w:bodyDiv w:val="1"/>
      <w:marLeft w:val="0"/>
      <w:marRight w:val="0"/>
      <w:marTop w:val="0"/>
      <w:marBottom w:val="0"/>
      <w:divBdr>
        <w:top w:val="none" w:sz="0" w:space="0" w:color="auto"/>
        <w:left w:val="none" w:sz="0" w:space="0" w:color="auto"/>
        <w:bottom w:val="none" w:sz="0" w:space="0" w:color="auto"/>
        <w:right w:val="none" w:sz="0" w:space="0" w:color="auto"/>
      </w:divBdr>
    </w:div>
    <w:div w:id="1161433947">
      <w:bodyDiv w:val="1"/>
      <w:marLeft w:val="0"/>
      <w:marRight w:val="0"/>
      <w:marTop w:val="0"/>
      <w:marBottom w:val="0"/>
      <w:divBdr>
        <w:top w:val="none" w:sz="0" w:space="0" w:color="auto"/>
        <w:left w:val="none" w:sz="0" w:space="0" w:color="auto"/>
        <w:bottom w:val="none" w:sz="0" w:space="0" w:color="auto"/>
        <w:right w:val="none" w:sz="0" w:space="0" w:color="auto"/>
      </w:divBdr>
    </w:div>
    <w:div w:id="1206987636">
      <w:bodyDiv w:val="1"/>
      <w:marLeft w:val="0"/>
      <w:marRight w:val="0"/>
      <w:marTop w:val="0"/>
      <w:marBottom w:val="0"/>
      <w:divBdr>
        <w:top w:val="none" w:sz="0" w:space="0" w:color="auto"/>
        <w:left w:val="none" w:sz="0" w:space="0" w:color="auto"/>
        <w:bottom w:val="none" w:sz="0" w:space="0" w:color="auto"/>
        <w:right w:val="none" w:sz="0" w:space="0" w:color="auto"/>
      </w:divBdr>
    </w:div>
    <w:div w:id="1261832814">
      <w:bodyDiv w:val="1"/>
      <w:marLeft w:val="0"/>
      <w:marRight w:val="0"/>
      <w:marTop w:val="0"/>
      <w:marBottom w:val="0"/>
      <w:divBdr>
        <w:top w:val="none" w:sz="0" w:space="0" w:color="auto"/>
        <w:left w:val="none" w:sz="0" w:space="0" w:color="auto"/>
        <w:bottom w:val="none" w:sz="0" w:space="0" w:color="auto"/>
        <w:right w:val="none" w:sz="0" w:space="0" w:color="auto"/>
      </w:divBdr>
    </w:div>
    <w:div w:id="1347753499">
      <w:bodyDiv w:val="1"/>
      <w:marLeft w:val="0"/>
      <w:marRight w:val="0"/>
      <w:marTop w:val="0"/>
      <w:marBottom w:val="0"/>
      <w:divBdr>
        <w:top w:val="none" w:sz="0" w:space="0" w:color="auto"/>
        <w:left w:val="none" w:sz="0" w:space="0" w:color="auto"/>
        <w:bottom w:val="none" w:sz="0" w:space="0" w:color="auto"/>
        <w:right w:val="none" w:sz="0" w:space="0" w:color="auto"/>
      </w:divBdr>
    </w:div>
    <w:div w:id="1428958817">
      <w:bodyDiv w:val="1"/>
      <w:marLeft w:val="0"/>
      <w:marRight w:val="0"/>
      <w:marTop w:val="0"/>
      <w:marBottom w:val="0"/>
      <w:divBdr>
        <w:top w:val="none" w:sz="0" w:space="0" w:color="auto"/>
        <w:left w:val="none" w:sz="0" w:space="0" w:color="auto"/>
        <w:bottom w:val="none" w:sz="0" w:space="0" w:color="auto"/>
        <w:right w:val="none" w:sz="0" w:space="0" w:color="auto"/>
      </w:divBdr>
    </w:div>
    <w:div w:id="1544175677">
      <w:bodyDiv w:val="1"/>
      <w:marLeft w:val="0"/>
      <w:marRight w:val="0"/>
      <w:marTop w:val="0"/>
      <w:marBottom w:val="0"/>
      <w:divBdr>
        <w:top w:val="none" w:sz="0" w:space="0" w:color="auto"/>
        <w:left w:val="none" w:sz="0" w:space="0" w:color="auto"/>
        <w:bottom w:val="none" w:sz="0" w:space="0" w:color="auto"/>
        <w:right w:val="none" w:sz="0" w:space="0" w:color="auto"/>
      </w:divBdr>
    </w:div>
    <w:div w:id="1689334754">
      <w:bodyDiv w:val="1"/>
      <w:marLeft w:val="0"/>
      <w:marRight w:val="0"/>
      <w:marTop w:val="0"/>
      <w:marBottom w:val="0"/>
      <w:divBdr>
        <w:top w:val="none" w:sz="0" w:space="0" w:color="auto"/>
        <w:left w:val="none" w:sz="0" w:space="0" w:color="auto"/>
        <w:bottom w:val="none" w:sz="0" w:space="0" w:color="auto"/>
        <w:right w:val="none" w:sz="0" w:space="0" w:color="auto"/>
      </w:divBdr>
    </w:div>
    <w:div w:id="1810512682">
      <w:bodyDiv w:val="1"/>
      <w:marLeft w:val="0"/>
      <w:marRight w:val="0"/>
      <w:marTop w:val="0"/>
      <w:marBottom w:val="0"/>
      <w:divBdr>
        <w:top w:val="none" w:sz="0" w:space="0" w:color="auto"/>
        <w:left w:val="none" w:sz="0" w:space="0" w:color="auto"/>
        <w:bottom w:val="none" w:sz="0" w:space="0" w:color="auto"/>
        <w:right w:val="none" w:sz="0" w:space="0" w:color="auto"/>
      </w:divBdr>
    </w:div>
    <w:div w:id="1847361485">
      <w:bodyDiv w:val="1"/>
      <w:marLeft w:val="0"/>
      <w:marRight w:val="0"/>
      <w:marTop w:val="0"/>
      <w:marBottom w:val="0"/>
      <w:divBdr>
        <w:top w:val="none" w:sz="0" w:space="0" w:color="auto"/>
        <w:left w:val="none" w:sz="0" w:space="0" w:color="auto"/>
        <w:bottom w:val="none" w:sz="0" w:space="0" w:color="auto"/>
        <w:right w:val="none" w:sz="0" w:space="0" w:color="auto"/>
      </w:divBdr>
    </w:div>
    <w:div w:id="1891066283">
      <w:bodyDiv w:val="1"/>
      <w:marLeft w:val="0"/>
      <w:marRight w:val="0"/>
      <w:marTop w:val="0"/>
      <w:marBottom w:val="0"/>
      <w:divBdr>
        <w:top w:val="none" w:sz="0" w:space="0" w:color="auto"/>
        <w:left w:val="none" w:sz="0" w:space="0" w:color="auto"/>
        <w:bottom w:val="none" w:sz="0" w:space="0" w:color="auto"/>
        <w:right w:val="none" w:sz="0" w:space="0" w:color="auto"/>
      </w:divBdr>
    </w:div>
    <w:div w:id="1915160777">
      <w:bodyDiv w:val="1"/>
      <w:marLeft w:val="0"/>
      <w:marRight w:val="0"/>
      <w:marTop w:val="0"/>
      <w:marBottom w:val="0"/>
      <w:divBdr>
        <w:top w:val="none" w:sz="0" w:space="0" w:color="auto"/>
        <w:left w:val="none" w:sz="0" w:space="0" w:color="auto"/>
        <w:bottom w:val="none" w:sz="0" w:space="0" w:color="auto"/>
        <w:right w:val="none" w:sz="0" w:space="0" w:color="auto"/>
      </w:divBdr>
    </w:div>
    <w:div w:id="1981685539">
      <w:bodyDiv w:val="1"/>
      <w:marLeft w:val="0"/>
      <w:marRight w:val="0"/>
      <w:marTop w:val="0"/>
      <w:marBottom w:val="0"/>
      <w:divBdr>
        <w:top w:val="none" w:sz="0" w:space="0" w:color="auto"/>
        <w:left w:val="none" w:sz="0" w:space="0" w:color="auto"/>
        <w:bottom w:val="none" w:sz="0" w:space="0" w:color="auto"/>
        <w:right w:val="none" w:sz="0" w:space="0" w:color="auto"/>
      </w:divBdr>
    </w:div>
    <w:div w:id="209146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A6702-66FE-46D2-8725-899C0D70C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70</Words>
  <Characters>3254</Characters>
  <Application>Microsoft Office Word</Application>
  <DocSecurity>0</DocSecurity>
  <Lines>27</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Rissa</dc:creator>
  <cp:keywords/>
  <dc:description/>
  <cp:lastModifiedBy>Lorn Fraser</cp:lastModifiedBy>
  <cp:revision>2</cp:revision>
  <cp:lastPrinted>2023-04-06T07:07:00Z</cp:lastPrinted>
  <dcterms:created xsi:type="dcterms:W3CDTF">2023-07-20T11:08:00Z</dcterms:created>
  <dcterms:modified xsi:type="dcterms:W3CDTF">2023-07-20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8Y4mEWFh"/&gt;&lt;style id="http://www.zotero.org/styles/vancouver" locale="en-US" hasBibliography="1" bibliographyStyleHasBeenSet="1"/&gt;&lt;prefs&gt;&lt;pref name="fieldType" value="Field"/&gt;&lt;/prefs&gt;&lt;/data&gt;</vt:lpwstr>
  </property>
</Properties>
</file>